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242"/>
      </w:tblGrid>
      <w:tr w:rsidR="005B6F87" w:rsidTr="002E3311">
        <w:trPr>
          <w:trHeight w:val="9113"/>
        </w:trPr>
        <w:tc>
          <w:tcPr>
            <w:tcW w:w="9242" w:type="dxa"/>
          </w:tcPr>
          <w:p w:rsidR="005B6F87" w:rsidRPr="00421AB6" w:rsidRDefault="005B6F87" w:rsidP="002E3311"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Additional file</w:t>
            </w:r>
            <w:r w:rsidRPr="00421AB6">
              <w:rPr>
                <w:b/>
              </w:rPr>
              <w:t xml:space="preserve"> 1</w:t>
            </w:r>
          </w:p>
          <w:p w:rsidR="005B6F87" w:rsidRDefault="005B6F87" w:rsidP="002E3311">
            <w:pPr>
              <w:rPr>
                <w:b/>
              </w:rPr>
            </w:pPr>
          </w:p>
          <w:p w:rsidR="005B6F87" w:rsidRPr="00421AB6" w:rsidRDefault="005B6F87" w:rsidP="002E3311">
            <w:pPr>
              <w:rPr>
                <w:b/>
              </w:rPr>
            </w:pPr>
            <w:r w:rsidRPr="00421AB6">
              <w:rPr>
                <w:b/>
              </w:rPr>
              <w:t>Interview Topic Guide</w:t>
            </w:r>
          </w:p>
          <w:p w:rsidR="005B6F87" w:rsidRDefault="005B6F87" w:rsidP="002E3311"/>
          <w:p w:rsidR="005B6F87" w:rsidRDefault="005B6F87" w:rsidP="002E3311">
            <w:pPr>
              <w:pStyle w:val="ListParagraph"/>
              <w:numPr>
                <w:ilvl w:val="0"/>
                <w:numId w:val="2"/>
              </w:numPr>
            </w:pPr>
            <w:r w:rsidRPr="00E405CC">
              <w:t>As part of the physical activity component of the programme you were given a pedometer to help you keep track of your</w:t>
            </w:r>
            <w:r>
              <w:t xml:space="preserve"> physical activity levels. I am </w:t>
            </w:r>
            <w:r w:rsidRPr="00E405CC">
              <w:t>interested in hearing about your experience of wearing the pedometer, both during and after completion of the programme.</w:t>
            </w:r>
          </w:p>
          <w:p w:rsidR="005B6F87" w:rsidRDefault="005B6F87" w:rsidP="002E3311"/>
          <w:p w:rsidR="005B6F87" w:rsidRDefault="005B6F87" w:rsidP="002E3311">
            <w:pPr>
              <w:pStyle w:val="ListParagraph"/>
              <w:numPr>
                <w:ilvl w:val="0"/>
                <w:numId w:val="1"/>
              </w:numPr>
            </w:pPr>
            <w:r w:rsidRPr="00E405CC">
              <w:t>Tell me what it was like wearing the pedometer?</w:t>
            </w:r>
          </w:p>
          <w:p w:rsidR="005B6F87" w:rsidRDefault="005B6F87" w:rsidP="002E3311"/>
          <w:p w:rsidR="005B6F87" w:rsidRDefault="005B6F87" w:rsidP="002E3311">
            <w:pPr>
              <w:pStyle w:val="ListParagraph"/>
              <w:numPr>
                <w:ilvl w:val="0"/>
                <w:numId w:val="1"/>
              </w:numPr>
            </w:pPr>
            <w:r w:rsidRPr="00E405CC">
              <w:t>Overall, how useful did you find the pedometer as a means of in</w:t>
            </w:r>
            <w:r>
              <w:t xml:space="preserve">creasing your activity levels? </w:t>
            </w:r>
            <w:r w:rsidRPr="00E405CC">
              <w:t>In what ways did it help?</w:t>
            </w:r>
          </w:p>
          <w:p w:rsidR="005B6F87" w:rsidRDefault="005B6F87" w:rsidP="002E3311"/>
          <w:p w:rsidR="005B6F87" w:rsidRDefault="005B6F87" w:rsidP="002E3311">
            <w:pPr>
              <w:pStyle w:val="ListParagraph"/>
              <w:numPr>
                <w:ilvl w:val="0"/>
                <w:numId w:val="1"/>
              </w:numPr>
            </w:pPr>
            <w:r w:rsidRPr="00E405CC">
              <w:t>Did wearing the pedometer ever cause you any problems? If yes, can you tell me a bit more about that?</w:t>
            </w:r>
            <w:r>
              <w:t xml:space="preserve"> </w:t>
            </w:r>
            <w:r w:rsidRPr="00E405CC">
              <w:t>Prompt, for any negative factors or barriers to using the pedometer if not mentioned</w:t>
            </w:r>
          </w:p>
          <w:p w:rsidR="005B6F87" w:rsidRDefault="005B6F87" w:rsidP="002E3311"/>
          <w:p w:rsidR="005B6F87" w:rsidRDefault="005B6F87" w:rsidP="002E3311">
            <w:pPr>
              <w:pStyle w:val="ListParagraph"/>
              <w:numPr>
                <w:ilvl w:val="0"/>
                <w:numId w:val="1"/>
              </w:numPr>
            </w:pPr>
            <w:r w:rsidRPr="00E405CC">
              <w:t>People often say that walking is a good way for someone to increase their physical activity levels. In what ways</w:t>
            </w:r>
            <w:r>
              <w:t xml:space="preserve"> do you agree, or disagree with </w:t>
            </w:r>
            <w:r w:rsidRPr="00E405CC">
              <w:t>this?</w:t>
            </w:r>
          </w:p>
          <w:p w:rsidR="005B6F87" w:rsidRDefault="005B6F87" w:rsidP="002E3311"/>
          <w:p w:rsidR="005B6F87" w:rsidRDefault="005B6F87" w:rsidP="002E3311">
            <w:pPr>
              <w:pStyle w:val="ListParagraph"/>
              <w:numPr>
                <w:ilvl w:val="0"/>
                <w:numId w:val="1"/>
              </w:numPr>
            </w:pPr>
            <w:r w:rsidRPr="00E405CC">
              <w:t>Since you completed the programme, have you managed to stick your physical activity goals/recommendations?</w:t>
            </w:r>
          </w:p>
          <w:p w:rsidR="005B6F87" w:rsidRDefault="005B6F87" w:rsidP="002E3311"/>
          <w:p w:rsidR="005B6F87" w:rsidRDefault="005B6F87" w:rsidP="002E3311">
            <w:pPr>
              <w:pStyle w:val="ListParagraph"/>
              <w:numPr>
                <w:ilvl w:val="0"/>
                <w:numId w:val="1"/>
              </w:numPr>
            </w:pPr>
            <w:r w:rsidRPr="00E405CC">
              <w:t>Do you still find the pedometer helpful?  (if yes, probe for how it is still being used; if no, probe for when/why pedometer is no longer used)</w:t>
            </w:r>
          </w:p>
          <w:p w:rsidR="005B6F87" w:rsidRDefault="005B6F87" w:rsidP="002E3311"/>
        </w:tc>
      </w:tr>
    </w:tbl>
    <w:p w:rsidR="00EB6DE3" w:rsidRDefault="00EB6DE3">
      <w:bookmarkStart w:id="0" w:name="_GoBack"/>
      <w:bookmarkEnd w:id="0"/>
    </w:p>
    <w:sectPr w:rsidR="00EB6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AD04CD"/>
    <w:multiLevelType w:val="hybridMultilevel"/>
    <w:tmpl w:val="C074B0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B058E0"/>
    <w:multiLevelType w:val="hybridMultilevel"/>
    <w:tmpl w:val="A2E49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F87"/>
    <w:rsid w:val="005B6F87"/>
    <w:rsid w:val="00EB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6F8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6F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onnachie</dc:creator>
  <cp:lastModifiedBy>cdonnachie</cp:lastModifiedBy>
  <cp:revision>1</cp:revision>
  <dcterms:created xsi:type="dcterms:W3CDTF">2017-03-17T12:59:00Z</dcterms:created>
  <dcterms:modified xsi:type="dcterms:W3CDTF">2017-03-17T13:00:00Z</dcterms:modified>
</cp:coreProperties>
</file>